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in the construction of TTSS mutants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v. syringae UMAF0158.</w:t>
      </w:r>
    </w:p>
    <w:tbl>
      <w:tblPr>
        <w:tblW w:w="140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028"/>
        <w:gridCol w:w="6263"/>
        <w:gridCol w:w="1106"/>
        <w:gridCol w:w="2640"/>
        <w:gridCol w:w="1046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S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bp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 deleted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bp)</w:t>
            </w:r>
          </w:p>
        </w:tc>
      </w:tr>
      <w:tr>
        <w:trPr>
          <w:trHeight w:val="71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tagenesis primers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c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TTSSII_for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CGACTCCGAATAGGG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</w:t>
            </w:r>
          </w:p>
        </w:tc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cJ/hyp/rhcL/rhcNpartial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_TTSSII_rev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ATAGTGAGTCAAGCTTGCAGCGTTTGGACATGA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TTSSII_for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TTGACTCACTATAGGGCAGTATCGTGCGTAACAG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</w:t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_TTSSII_rev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ATGGAACGGGTT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rp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158_for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CTGGCGGCGTTAT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</w:t>
            </w:r>
          </w:p>
        </w:tc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rpL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_158_rev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ATAGTGAGTCAAGCTTCAAGCCCTATAGCGATAA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158_for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TTGACTCACTATAGGGGTCTGGAACCAACTCGC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8</w:t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_158_rev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TTGTCGGCATTGT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71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tagenesis checking primers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1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c_check_for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AGCCTTATGCCTA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cJ/hyp/rhcL/rhcNpartial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71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c_check_rev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CCCAACAGACCTT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1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L_check_for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CTGTTGCTCGCCAAT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rpL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1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L_check_rev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GCGCTGACATTGC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1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_for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GAACTGCAGGACG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71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_rev</w:t>
            </w:r>
          </w:p>
        </w:tc>
        <w:tc>
          <w:tcPr>
            <w:tcW w:w="6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GGCAAGCAGGCAT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24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9:58:00Z</dcterms:created>
  <dc:creator>Eva Arrebola Díez</dc:creator>
  <dc:description/>
  <dc:language>en-US</dc:language>
  <cp:lastModifiedBy>Usuario UMA</cp:lastModifiedBy>
  <dcterms:modified xsi:type="dcterms:W3CDTF">2015-05-07T09:58:00Z</dcterms:modified>
  <cp:revision>2</cp:revision>
  <dc:subject/>
  <dc:title/>
</cp:coreProperties>
</file>